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C242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C242BC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242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  <w:r w:rsidR="007C6191">
              <w:rPr>
                <w:rFonts w:ascii="Arial" w:eastAsiaTheme="minorHAnsi" w:hAnsi="Arial" w:cstheme="minorBidi"/>
                <w:sz w:val="22"/>
              </w:rPr>
              <w:t xml:space="preserve"> (Method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242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242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242B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le</w:t>
            </w:r>
            <w:r w:rsidR="007C6191">
              <w:rPr>
                <w:rFonts w:ascii="Arial" w:eastAsiaTheme="minorHAnsi" w:hAnsi="Arial" w:cstheme="minorBidi"/>
                <w:sz w:val="22"/>
              </w:rPr>
              <w:t xml:space="preserve"> &amp; Female both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 (Methods)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A80211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22EB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,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people refused to participate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021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None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413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 (Table 1)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413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44138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E21B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  <w:r w:rsidR="00441388">
              <w:rPr>
                <w:rFonts w:ascii="Arial" w:eastAsiaTheme="minorHAnsi" w:hAnsi="Arial" w:cstheme="minorBidi"/>
                <w:sz w:val="22"/>
              </w:rPr>
              <w:t>; Audio recording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441388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C32079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E21B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ll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40FB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40FB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40FB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40FB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840FB4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40FB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C32079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C6191" w:rsidP="007C619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  <w:r w:rsidR="00840FB4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1</w:t>
            </w:r>
            <w:bookmarkStart w:id="0" w:name="_GoBack"/>
            <w:bookmarkEnd w:id="0"/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27419F"/>
    <w:rsid w:val="003F6026"/>
    <w:rsid w:val="00441388"/>
    <w:rsid w:val="00466256"/>
    <w:rsid w:val="0057511E"/>
    <w:rsid w:val="00722EB0"/>
    <w:rsid w:val="00790794"/>
    <w:rsid w:val="007C6191"/>
    <w:rsid w:val="0083437F"/>
    <w:rsid w:val="00836F90"/>
    <w:rsid w:val="00840FB4"/>
    <w:rsid w:val="00877B51"/>
    <w:rsid w:val="00901283"/>
    <w:rsid w:val="009A4E2C"/>
    <w:rsid w:val="00A26F20"/>
    <w:rsid w:val="00A52F44"/>
    <w:rsid w:val="00A80211"/>
    <w:rsid w:val="00BD49FC"/>
    <w:rsid w:val="00C242BC"/>
    <w:rsid w:val="00C32079"/>
    <w:rsid w:val="00C834E2"/>
    <w:rsid w:val="00E357C7"/>
    <w:rsid w:val="00EA34CF"/>
    <w:rsid w:val="00EB6E0B"/>
    <w:rsid w:val="00EE175F"/>
    <w:rsid w:val="00EE7287"/>
    <w:rsid w:val="00F53692"/>
    <w:rsid w:val="00FB7E15"/>
    <w:rsid w:val="00FE21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695272"/>
  <w15:docId w15:val="{CA0BB24E-7298-442F-845C-343D1581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S</dc:creator>
  <cp:lastModifiedBy>Dr. Babar Shaikh</cp:lastModifiedBy>
  <cp:revision>3</cp:revision>
  <dcterms:created xsi:type="dcterms:W3CDTF">2024-04-27T09:47:00Z</dcterms:created>
  <dcterms:modified xsi:type="dcterms:W3CDTF">2024-04-27T09:59:00Z</dcterms:modified>
</cp:coreProperties>
</file>